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6CF4" w:rsidRPr="00CA6CF4" w:rsidRDefault="004131F4" w:rsidP="00CA6CF4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Material I: </w:t>
      </w:r>
      <w:r w:rsidR="000C59D0">
        <w:rPr>
          <w:rFonts w:ascii="Times New Roman" w:hAnsi="Times New Roman" w:cs="Times New Roman"/>
          <w:b/>
          <w:sz w:val="24"/>
          <w:szCs w:val="24"/>
          <w:lang w:val="en-US"/>
        </w:rPr>
        <w:t>Data Sheet</w:t>
      </w:r>
      <w:r w:rsid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="00CA6CF4" w:rsidRP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arch strategy 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57"/>
        <w:gridCol w:w="772"/>
        <w:gridCol w:w="696"/>
      </w:tblGrid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.com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7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6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line (</w:t>
            </w: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idSP</w:t>
            </w:r>
            <w:proofErr w:type="spellEnd"/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7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b-of-science 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7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3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pus  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7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</w:t>
            </w:r>
          </w:p>
        </w:tc>
        <w:bookmarkStart w:id="0" w:name="_GoBack"/>
        <w:bookmarkEnd w:id="0"/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chrane 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INFO (</w:t>
            </w: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idSP</w:t>
            </w:r>
            <w:proofErr w:type="spellEnd"/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2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nahl</w:t>
            </w:r>
            <w:proofErr w:type="spellEnd"/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gle scholar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</w:tr>
      <w:tr w:rsidR="00CA6CF4" w:rsidRPr="00CA6CF4" w:rsidTr="00ED1EF7">
        <w:tc>
          <w:tcPr>
            <w:tcW w:w="2057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772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667</w:t>
            </w:r>
          </w:p>
        </w:tc>
        <w:tc>
          <w:tcPr>
            <w:tcW w:w="663" w:type="dxa"/>
          </w:tcPr>
          <w:p w:rsidR="00CA6CF4" w:rsidRPr="00CA6CF4" w:rsidRDefault="00CA6CF4" w:rsidP="00ED1EF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A6CF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17</w:t>
            </w:r>
          </w:p>
        </w:tc>
      </w:tr>
    </w:tbl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Embase.com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music/de OR 'music therapy'/de OR 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: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) AND ([animals]/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 OR (animal* OR rat OR rats OR mouse OR mice OR murine):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Medline (</w:t>
      </w:r>
      <w:proofErr w:type="spellStart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ovidSP</w:t>
      </w:r>
      <w:proofErr w:type="spellEnd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music/ OR "music therapy"/ OR 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.) AND ((exp animals/ NOT humans/) OR (animal* OR rat OR rats OR mouse OR mice OR murine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PsycINFO (</w:t>
      </w:r>
      <w:proofErr w:type="spellStart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ovidSP</w:t>
      </w:r>
      <w:proofErr w:type="spellEnd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music/ OR "music therapy"/ OR 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.) AND ((exp animals/ NOT humans/) OR (animal* OR rat OR rats OR mouse OR mice OR murine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.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.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chrane 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):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>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) AND ((animal* OR rat OR rats OR mouse OR mice OR murine):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b,ti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b-of-science 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>TS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=(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*)) AND ((animal* OR rat OR rats OR mouse OR mice OR murine))) 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copus  </w:t>
      </w: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>TITLE-ABS-</w:t>
      </w:r>
      <w:proofErr w:type="gramStart"/>
      <w:r w:rsidRPr="00CA6CF4">
        <w:rPr>
          <w:rFonts w:ascii="Times New Roman" w:hAnsi="Times New Roman" w:cs="Times New Roman"/>
          <w:sz w:val="24"/>
          <w:szCs w:val="24"/>
          <w:lang w:val="en-US"/>
        </w:rPr>
        <w:t>KEY(</w:t>
      </w:r>
      <w:proofErr w:type="gram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)) AND ((animal* OR rat OR rats OR mouse OR mice OR murine))) AND doctype(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r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Cinahl</w:t>
      </w:r>
      <w:proofErr w:type="spellEnd"/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ab/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(MH music OR MH "music therapy" OR (music OR musical OR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otherap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>*)) AND ((MH animals+ NOT MH humans+) OR (animal* OR rat OR rats OR mouse OR mice OR murine))</w:t>
      </w:r>
    </w:p>
    <w:p w:rsidR="00CA6CF4" w:rsidRPr="00CA6CF4" w:rsidRDefault="00CA6CF4" w:rsidP="00CA6CF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A6CF4" w:rsidRPr="00CA6CF4" w:rsidRDefault="00CA6CF4" w:rsidP="00CA6CF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6CF4">
        <w:rPr>
          <w:rFonts w:ascii="Times New Roman" w:hAnsi="Times New Roman" w:cs="Times New Roman"/>
          <w:b/>
          <w:sz w:val="24"/>
          <w:szCs w:val="24"/>
          <w:lang w:val="en-US"/>
        </w:rPr>
        <w:t>Google scholar</w:t>
      </w:r>
    </w:p>
    <w:p w:rsidR="00044E6B" w:rsidRPr="00CA6CF4" w:rsidRDefault="00CA6CF4" w:rsidP="000C59D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Music|musical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CA6CF4">
        <w:rPr>
          <w:rFonts w:ascii="Times New Roman" w:hAnsi="Times New Roman" w:cs="Times New Roman"/>
          <w:sz w:val="24"/>
          <w:szCs w:val="24"/>
          <w:lang w:val="en-US"/>
        </w:rPr>
        <w:t>animal|animals|rat|rats|mouse|mice|murine</w:t>
      </w:r>
      <w:proofErr w:type="spellEnd"/>
      <w:r w:rsidRPr="00CA6C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044E6B" w:rsidRPr="00CA6CF4" w:rsidSect="00CA6CF4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304" w:rsidRDefault="00A76304" w:rsidP="00EA72B2">
      <w:r>
        <w:separator/>
      </w:r>
    </w:p>
  </w:endnote>
  <w:endnote w:type="continuationSeparator" w:id="0">
    <w:p w:rsidR="00A76304" w:rsidRDefault="00A76304" w:rsidP="00EA7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20" w:rsidRDefault="00414220" w:rsidP="008A44A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414220" w:rsidRDefault="00414220">
    <w:pPr>
      <w:pStyle w:val="Voettekst"/>
      <w:ind w:right="360"/>
      <w:pPrChange w:id="1" w:author="Chris de Zeeuw" w:date="2017-09-04T15:58:00Z">
        <w:pPr>
          <w:pStyle w:val="Voettekst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4220" w:rsidRDefault="00414220" w:rsidP="008A44A3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4131F4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414220" w:rsidRDefault="00414220" w:rsidP="008A44A3">
    <w:pPr>
      <w:pStyle w:val="Voettekst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586188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4220" w:rsidRDefault="00414220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14220" w:rsidRDefault="00414220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304" w:rsidRDefault="00A76304" w:rsidP="00EA72B2">
      <w:r>
        <w:separator/>
      </w:r>
    </w:p>
  </w:footnote>
  <w:footnote w:type="continuationSeparator" w:id="0">
    <w:p w:rsidR="00A76304" w:rsidRDefault="00A76304" w:rsidP="00EA72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8539F" w:rsidRPr="0058539F" w:rsidRDefault="0058539F" w:rsidP="0058539F">
    <w:pPr>
      <w:autoSpaceDE w:val="0"/>
      <w:autoSpaceDN w:val="0"/>
      <w:adjustRightInd w:val="0"/>
      <w:rPr>
        <w:sz w:val="24"/>
      </w:rPr>
    </w:pPr>
    <w:r w:rsidRPr="0058539F">
      <w:rPr>
        <w:rFonts w:ascii="HelveticaNeueLTStd-LtIt" w:hAnsi="HelveticaNeueLTStd-LtIt" w:cs="HelveticaNeueLTStd-LtIt"/>
        <w:sz w:val="16"/>
        <w:szCs w:val="14"/>
      </w:rPr>
      <w:t>Kühlmann AYR, de Rooij A,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Hunink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MGM, De Zeeuw CI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and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Jeekel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r w:rsidRPr="0058539F">
      <w:rPr>
        <w:rFonts w:ascii="HelveticaNeueLTStd-LtIt" w:hAnsi="HelveticaNeueLTStd-LtIt" w:cs="HelveticaNeueLTStd-LtIt"/>
        <w:sz w:val="16"/>
        <w:szCs w:val="14"/>
      </w:rPr>
      <w:t>J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 (2018) Music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Affects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Rodents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: A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Systematic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Review of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Experimental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 Research.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Front.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Behav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 xml:space="preserve">. </w:t>
    </w:r>
    <w:proofErr w:type="spellStart"/>
    <w:r w:rsidRPr="0058539F">
      <w:rPr>
        <w:rFonts w:ascii="HelveticaNeueLTStd-LtIt" w:hAnsi="HelveticaNeueLTStd-LtIt" w:cs="HelveticaNeueLTStd-LtIt"/>
        <w:sz w:val="16"/>
        <w:szCs w:val="14"/>
      </w:rPr>
      <w:t>Neurosci</w:t>
    </w:r>
    <w:proofErr w:type="spellEnd"/>
    <w:r w:rsidRPr="0058539F">
      <w:rPr>
        <w:rFonts w:ascii="HelveticaNeueLTStd-LtIt" w:hAnsi="HelveticaNeueLTStd-LtIt" w:cs="HelveticaNeueLTStd-LtIt"/>
        <w:sz w:val="16"/>
        <w:szCs w:val="14"/>
      </w:rPr>
      <w:t>. 12:301.</w:t>
    </w:r>
    <w:r w:rsidRPr="0058539F">
      <w:rPr>
        <w:rFonts w:ascii="HelveticaNeueLTStd-LtIt" w:hAnsi="HelveticaNeueLTStd-LtIt" w:cs="HelveticaNeueLTStd-LtIt"/>
        <w:sz w:val="16"/>
        <w:szCs w:val="14"/>
      </w:rPr>
      <w:t xml:space="preserve"> </w:t>
    </w:r>
    <w:proofErr w:type="spellStart"/>
    <w:proofErr w:type="gramStart"/>
    <w:r w:rsidRPr="0058539F">
      <w:rPr>
        <w:rFonts w:ascii="HelveticaNeueLTStd-LtIt" w:hAnsi="HelveticaNeueLTStd-LtIt" w:cs="HelveticaNeueLTStd-LtIt"/>
        <w:sz w:val="16"/>
        <w:szCs w:val="14"/>
      </w:rPr>
      <w:t>doi</w:t>
    </w:r>
    <w:proofErr w:type="spellEnd"/>
    <w:proofErr w:type="gramEnd"/>
    <w:r w:rsidRPr="0058539F">
      <w:rPr>
        <w:rFonts w:ascii="HelveticaNeueLTStd-LtIt" w:hAnsi="HelveticaNeueLTStd-LtIt" w:cs="HelveticaNeueLTStd-LtIt"/>
        <w:sz w:val="16"/>
        <w:szCs w:val="14"/>
      </w:rPr>
      <w:t>: 10.3389/fnbeh.2018.00301</w:t>
    </w:r>
  </w:p>
  <w:p w:rsidR="0058539F" w:rsidRDefault="0058539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71198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4220" w:rsidRDefault="00414220">
        <w:pPr>
          <w:pStyle w:val="Kop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14220" w:rsidRDefault="00414220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FE"/>
    <w:rsid w:val="00020668"/>
    <w:rsid w:val="00044E6B"/>
    <w:rsid w:val="00096B16"/>
    <w:rsid w:val="000C59D0"/>
    <w:rsid w:val="00130116"/>
    <w:rsid w:val="001C5DD7"/>
    <w:rsid w:val="002C131A"/>
    <w:rsid w:val="00367A54"/>
    <w:rsid w:val="003B70DA"/>
    <w:rsid w:val="004131F4"/>
    <w:rsid w:val="00414220"/>
    <w:rsid w:val="005246F8"/>
    <w:rsid w:val="0058539F"/>
    <w:rsid w:val="005B03FE"/>
    <w:rsid w:val="005E5967"/>
    <w:rsid w:val="00657FED"/>
    <w:rsid w:val="006E4D28"/>
    <w:rsid w:val="007123D8"/>
    <w:rsid w:val="00771732"/>
    <w:rsid w:val="00791505"/>
    <w:rsid w:val="0083122F"/>
    <w:rsid w:val="00840135"/>
    <w:rsid w:val="00891D0F"/>
    <w:rsid w:val="00897178"/>
    <w:rsid w:val="0090147F"/>
    <w:rsid w:val="00921FF7"/>
    <w:rsid w:val="009D06DB"/>
    <w:rsid w:val="009D2658"/>
    <w:rsid w:val="009E7265"/>
    <w:rsid w:val="00A17E4D"/>
    <w:rsid w:val="00A35CFE"/>
    <w:rsid w:val="00A76304"/>
    <w:rsid w:val="00AC45E3"/>
    <w:rsid w:val="00B56567"/>
    <w:rsid w:val="00B70A76"/>
    <w:rsid w:val="00BA1A65"/>
    <w:rsid w:val="00BA5BA2"/>
    <w:rsid w:val="00BF5A10"/>
    <w:rsid w:val="00C0186C"/>
    <w:rsid w:val="00C50BE2"/>
    <w:rsid w:val="00C51E46"/>
    <w:rsid w:val="00C83CDF"/>
    <w:rsid w:val="00CA6CF4"/>
    <w:rsid w:val="00D30A51"/>
    <w:rsid w:val="00DB03CA"/>
    <w:rsid w:val="00EA72B2"/>
    <w:rsid w:val="00ED0AE9"/>
    <w:rsid w:val="00F13750"/>
    <w:rsid w:val="00F6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F5CC37"/>
  <w15:docId w15:val="{93B54AB7-C07C-4B7D-A849-78A4B53B6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246F8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E4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044E6B"/>
    <w:pPr>
      <w:spacing w:after="0" w:line="240" w:lineRule="auto"/>
    </w:pPr>
    <w:rPr>
      <w:lang w:val="en-US" w:eastAsia="en-US"/>
    </w:rPr>
  </w:style>
  <w:style w:type="paragraph" w:styleId="Koptekst">
    <w:name w:val="header"/>
    <w:basedOn w:val="Standaard"/>
    <w:link w:val="KoptekstChar"/>
    <w:uiPriority w:val="99"/>
    <w:unhideWhenUsed/>
    <w:rsid w:val="00EA72B2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A72B2"/>
  </w:style>
  <w:style w:type="paragraph" w:styleId="Voettekst">
    <w:name w:val="footer"/>
    <w:basedOn w:val="Standaard"/>
    <w:link w:val="VoettekstChar"/>
    <w:uiPriority w:val="99"/>
    <w:unhideWhenUsed/>
    <w:rsid w:val="00EA72B2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A72B2"/>
  </w:style>
  <w:style w:type="character" w:styleId="Paginanummer">
    <w:name w:val="page number"/>
    <w:basedOn w:val="Standaardalinea-lettertype"/>
    <w:uiPriority w:val="99"/>
    <w:semiHidden/>
    <w:unhideWhenUsed/>
    <w:rsid w:val="004142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Rosalie Kühlmann</cp:lastModifiedBy>
  <cp:revision>2</cp:revision>
  <cp:lastPrinted>2017-10-24T09:43:00Z</cp:lastPrinted>
  <dcterms:created xsi:type="dcterms:W3CDTF">2018-11-27T19:14:00Z</dcterms:created>
  <dcterms:modified xsi:type="dcterms:W3CDTF">2018-11-27T19:14:00Z</dcterms:modified>
</cp:coreProperties>
</file>